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EAE7D" w14:textId="77777777" w:rsidR="0027442C" w:rsidRPr="005C195D" w:rsidRDefault="0027442C" w:rsidP="0027442C">
      <w:pPr>
        <w:spacing w:line="480" w:lineRule="auto"/>
        <w:rPr>
          <w:rFonts w:ascii="Times New Roman" w:hAnsi="Times New Roman" w:cs="Times New Roman"/>
        </w:rPr>
      </w:pPr>
      <w:r w:rsidRPr="005C195D">
        <w:rPr>
          <w:rFonts w:ascii="Times New Roman" w:hAnsi="Times New Roman" w:cs="Times New Roman"/>
        </w:rPr>
        <w:t>Supplementary Table 2. Parameters for liquid chromatography gradient for acylcarnitine analysis.</w:t>
      </w:r>
    </w:p>
    <w:tbl>
      <w:tblPr>
        <w:tblW w:w="5575" w:type="dxa"/>
        <w:tblLook w:val="04A0" w:firstRow="1" w:lastRow="0" w:firstColumn="1" w:lastColumn="0" w:noHBand="0" w:noVBand="1"/>
      </w:tblPr>
      <w:tblGrid>
        <w:gridCol w:w="792"/>
        <w:gridCol w:w="1249"/>
        <w:gridCol w:w="1104"/>
        <w:gridCol w:w="1170"/>
        <w:gridCol w:w="1260"/>
      </w:tblGrid>
      <w:tr w:rsidR="0027442C" w:rsidRPr="005C195D" w14:paraId="518739D2" w14:textId="77777777" w:rsidTr="00C34215">
        <w:trPr>
          <w:trHeight w:val="260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F8C063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F95AAD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Time (min)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1867FA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Mobile A (%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59C673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Mobile B (%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1F0172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Flow rate (mL/min)</w:t>
            </w:r>
          </w:p>
        </w:tc>
      </w:tr>
      <w:tr w:rsidR="0027442C" w:rsidRPr="005C195D" w14:paraId="105F7862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C20B19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30A7CE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80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A26EFD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70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88C225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30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8CBDEF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  <w:tr w:rsidR="0027442C" w:rsidRPr="005C195D" w14:paraId="1410A208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99FEAD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CBF9BA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.20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384E55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40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21CCB9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60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B7B7BD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  <w:tr w:rsidR="0027442C" w:rsidRPr="005C195D" w14:paraId="16209879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24D49C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FD5E5A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.00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19A24C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742444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9FF255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  <w:tr w:rsidR="0027442C" w:rsidRPr="005C195D" w14:paraId="6E495810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8626FB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9260E5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.14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9C18D1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70EBC9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99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123A09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  <w:tr w:rsidR="0027442C" w:rsidRPr="005C195D" w14:paraId="5AD0466D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C45421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DC2246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9.60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1B9851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AF40CD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99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55EF75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  <w:tr w:rsidR="0027442C" w:rsidRPr="005C195D" w14:paraId="318A2066" w14:textId="77777777" w:rsidTr="00C34215">
        <w:trPr>
          <w:trHeight w:val="260"/>
        </w:trPr>
        <w:tc>
          <w:tcPr>
            <w:tcW w:w="7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2AA53C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C195D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1195EA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0.00 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B0DE71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85.00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527AE2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15.00 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40DDCE" w14:textId="77777777" w:rsidR="0027442C" w:rsidRPr="005C195D" w:rsidRDefault="0027442C" w:rsidP="00C3421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C195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</w:tr>
    </w:tbl>
    <w:p w14:paraId="1B09A693" w14:textId="77777777" w:rsidR="0027442C" w:rsidRPr="005C195D" w:rsidRDefault="0027442C" w:rsidP="0027442C">
      <w:pPr>
        <w:spacing w:line="480" w:lineRule="auto"/>
        <w:rPr>
          <w:rFonts w:ascii="Times New Roman" w:hAnsi="Times New Roman" w:cs="Times New Roman"/>
          <w:b/>
          <w:bCs/>
        </w:rPr>
      </w:pPr>
      <w:r w:rsidRPr="005C195D">
        <w:rPr>
          <w:rFonts w:ascii="Times New Roman" w:hAnsi="Times New Roman" w:cs="Times New Roman"/>
          <w:b/>
          <w:bCs/>
        </w:rPr>
        <w:t xml:space="preserve"> </w:t>
      </w:r>
    </w:p>
    <w:p w14:paraId="5C480DBF" w14:textId="77777777" w:rsidR="0027442C" w:rsidRDefault="0027442C" w:rsidP="0027442C">
      <w:pPr>
        <w:spacing w:line="480" w:lineRule="auto"/>
        <w:rPr>
          <w:rFonts w:ascii="Times New Roman" w:hAnsi="Times New Roman" w:cs="Times New Roman"/>
        </w:rPr>
      </w:pPr>
    </w:p>
    <w:p w14:paraId="7EFF361C" w14:textId="77777777" w:rsidR="002A404D" w:rsidRDefault="002A404D"/>
    <w:sectPr w:rsidR="002A4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2C"/>
    <w:rsid w:val="0027442C"/>
    <w:rsid w:val="002A404D"/>
    <w:rsid w:val="00A26A84"/>
    <w:rsid w:val="00B5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6120"/>
  <w15:chartTrackingRefBased/>
  <w15:docId w15:val="{83AC7D96-EBC1-4612-9857-3C56342C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2C"/>
  </w:style>
  <w:style w:type="paragraph" w:styleId="Heading1">
    <w:name w:val="heading 1"/>
    <w:basedOn w:val="Normal"/>
    <w:next w:val="Normal"/>
    <w:link w:val="Heading1Char"/>
    <w:uiPriority w:val="9"/>
    <w:qFormat/>
    <w:rsid w:val="002744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4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4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4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328</Characters>
  <Application>Microsoft Office Word</Application>
  <DocSecurity>0</DocSecurity>
  <Lines>21</Lines>
  <Paragraphs>22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gga Kalyesubula</dc:creator>
  <cp:keywords/>
  <dc:description/>
  <cp:lastModifiedBy>Mugagga Kalyesubula</cp:lastModifiedBy>
  <cp:revision>1</cp:revision>
  <dcterms:created xsi:type="dcterms:W3CDTF">2025-03-08T00:30:00Z</dcterms:created>
  <dcterms:modified xsi:type="dcterms:W3CDTF">2025-03-08T00:30:00Z</dcterms:modified>
</cp:coreProperties>
</file>